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1FADE" w14:textId="1369418C" w:rsidR="000A67E4" w:rsidRPr="009E74CF" w:rsidRDefault="000A67E4" w:rsidP="000A67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3B0F">
        <w:rPr>
          <w:rFonts w:ascii="Times New Roman" w:hAnsi="Times New Roman" w:cs="Times New Roman"/>
          <w:b/>
          <w:bCs/>
          <w:sz w:val="24"/>
          <w:szCs w:val="24"/>
        </w:rPr>
        <w:t>Supplementary Table S5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3B0F">
        <w:rPr>
          <w:rFonts w:ascii="Times New Roman" w:eastAsia="Calibri" w:hAnsi="Times New Roman" w:cs="Times New Roman"/>
          <w:b/>
          <w:bCs/>
          <w:sz w:val="24"/>
          <w:szCs w:val="24"/>
        </w:rPr>
        <w:t>Specificity of MTBC primers against other respiratory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ab/>
        <w:t xml:space="preserve">         </w:t>
      </w:r>
      <w:r w:rsidRPr="001C3B0F">
        <w:rPr>
          <w:rFonts w:ascii="Times New Roman" w:eastAsia="Calibri" w:hAnsi="Times New Roman" w:cs="Times New Roman"/>
          <w:b/>
          <w:bCs/>
          <w:sz w:val="24"/>
          <w:szCs w:val="24"/>
        </w:rPr>
        <w:t>pathogens</w:t>
      </w:r>
    </w:p>
    <w:tbl>
      <w:tblPr>
        <w:tblStyle w:val="PlainTable25"/>
        <w:tblW w:w="9189" w:type="dxa"/>
        <w:tblLook w:val="04A0" w:firstRow="1" w:lastRow="0" w:firstColumn="1" w:lastColumn="0" w:noHBand="0" w:noVBand="1"/>
      </w:tblPr>
      <w:tblGrid>
        <w:gridCol w:w="1303"/>
        <w:gridCol w:w="1449"/>
        <w:gridCol w:w="1588"/>
        <w:gridCol w:w="1588"/>
        <w:gridCol w:w="1585"/>
        <w:gridCol w:w="1676"/>
      </w:tblGrid>
      <w:tr w:rsidR="000A67E4" w:rsidRPr="001C3B0F" w14:paraId="0360A7EB" w14:textId="77777777" w:rsidTr="004F3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5351F9ED" w14:textId="77777777" w:rsidR="000A67E4" w:rsidRPr="001C3B0F" w:rsidRDefault="000A67E4" w:rsidP="004F3E0A">
            <w:pPr>
              <w:tabs>
                <w:tab w:val="left" w:pos="193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449" w:type="dxa"/>
          </w:tcPr>
          <w:p w14:paraId="0AEDECCA" w14:textId="77777777" w:rsidR="000A67E4" w:rsidRPr="001C3B0F" w:rsidRDefault="000A67E4" w:rsidP="004F3E0A">
            <w:pPr>
              <w:tabs>
                <w:tab w:val="left" w:pos="193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L5-</w:t>
            </w:r>
            <w:r w:rsidRPr="001C3B0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v3347c</w:t>
            </w:r>
          </w:p>
        </w:tc>
        <w:tc>
          <w:tcPr>
            <w:tcW w:w="1588" w:type="dxa"/>
          </w:tcPr>
          <w:p w14:paraId="64A1C63D" w14:textId="77777777" w:rsidR="000A67E4" w:rsidRPr="001C3B0F" w:rsidRDefault="000A67E4" w:rsidP="004F3E0A">
            <w:pPr>
              <w:tabs>
                <w:tab w:val="left" w:pos="193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L6-</w:t>
            </w:r>
            <w:r w:rsidRPr="001C3B0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v0186</w:t>
            </w:r>
          </w:p>
        </w:tc>
        <w:tc>
          <w:tcPr>
            <w:tcW w:w="1588" w:type="dxa"/>
          </w:tcPr>
          <w:p w14:paraId="2D3F0F97" w14:textId="77777777" w:rsidR="000A67E4" w:rsidRPr="001C3B0F" w:rsidRDefault="000A67E4" w:rsidP="004F3E0A">
            <w:pPr>
              <w:tabs>
                <w:tab w:val="left" w:pos="193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Mtb-</w:t>
            </w:r>
            <w:r w:rsidRPr="001C3B0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v2074</w:t>
            </w:r>
          </w:p>
        </w:tc>
        <w:tc>
          <w:tcPr>
            <w:tcW w:w="1585" w:type="dxa"/>
          </w:tcPr>
          <w:p w14:paraId="6745F03D" w14:textId="77777777" w:rsidR="000A67E4" w:rsidRPr="001C3B0F" w:rsidRDefault="000A67E4" w:rsidP="004F3E0A">
            <w:pPr>
              <w:tabs>
                <w:tab w:val="left" w:pos="193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Mbo</w:t>
            </w:r>
            <w:proofErr w:type="spellEnd"/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1C3B0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ncA</w:t>
            </w:r>
          </w:p>
        </w:tc>
        <w:tc>
          <w:tcPr>
            <w:tcW w:w="1676" w:type="dxa"/>
          </w:tcPr>
          <w:p w14:paraId="011E52F1" w14:textId="77777777" w:rsidR="000A67E4" w:rsidRPr="001C3B0F" w:rsidRDefault="000A67E4" w:rsidP="004F3E0A">
            <w:pPr>
              <w:tabs>
                <w:tab w:val="left" w:pos="193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Pos. Control-</w:t>
            </w:r>
            <w:r w:rsidRPr="001C3B0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v3903c</w:t>
            </w:r>
          </w:p>
        </w:tc>
      </w:tr>
      <w:tr w:rsidR="000A67E4" w:rsidRPr="001C3B0F" w14:paraId="05475E66" w14:textId="77777777" w:rsidTr="004F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2E1696F9" w14:textId="77777777" w:rsidR="000A67E4" w:rsidRPr="001C3B0F" w:rsidRDefault="000A67E4" w:rsidP="004F3E0A">
            <w:pPr>
              <w:tabs>
                <w:tab w:val="left" w:pos="193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Panel 22*</w:t>
            </w:r>
          </w:p>
        </w:tc>
        <w:tc>
          <w:tcPr>
            <w:tcW w:w="1449" w:type="dxa"/>
          </w:tcPr>
          <w:p w14:paraId="33AAA110" w14:textId="77777777" w:rsidR="000A67E4" w:rsidRPr="001C3B0F" w:rsidRDefault="000A67E4" w:rsidP="004F3E0A">
            <w:pPr>
              <w:tabs>
                <w:tab w:val="left" w:pos="19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88" w:type="dxa"/>
          </w:tcPr>
          <w:p w14:paraId="33F1ABC2" w14:textId="77777777" w:rsidR="000A67E4" w:rsidRPr="001C3B0F" w:rsidRDefault="000A67E4" w:rsidP="004F3E0A">
            <w:pPr>
              <w:tabs>
                <w:tab w:val="left" w:pos="19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88" w:type="dxa"/>
          </w:tcPr>
          <w:p w14:paraId="5956F180" w14:textId="77777777" w:rsidR="000A67E4" w:rsidRPr="001C3B0F" w:rsidRDefault="000A67E4" w:rsidP="004F3E0A">
            <w:pPr>
              <w:tabs>
                <w:tab w:val="left" w:pos="19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85" w:type="dxa"/>
          </w:tcPr>
          <w:p w14:paraId="777BB0A6" w14:textId="77777777" w:rsidR="000A67E4" w:rsidRPr="001C3B0F" w:rsidRDefault="000A67E4" w:rsidP="004F3E0A">
            <w:pPr>
              <w:tabs>
                <w:tab w:val="left" w:pos="19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676" w:type="dxa"/>
          </w:tcPr>
          <w:p w14:paraId="5F34BD19" w14:textId="77777777" w:rsidR="000A67E4" w:rsidRPr="001C3B0F" w:rsidRDefault="000A67E4" w:rsidP="004F3E0A">
            <w:pPr>
              <w:tabs>
                <w:tab w:val="left" w:pos="19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3B0F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</w:tc>
      </w:tr>
    </w:tbl>
    <w:p w14:paraId="1DFD1B44" w14:textId="77777777" w:rsidR="000A67E4" w:rsidRDefault="000A67E4" w:rsidP="000A67E4">
      <w:pPr>
        <w:rPr>
          <w:rFonts w:ascii="Times New Roman" w:hAnsi="Times New Roman" w:cs="Times New Roman"/>
          <w:sz w:val="24"/>
          <w:szCs w:val="24"/>
        </w:rPr>
      </w:pPr>
    </w:p>
    <w:p w14:paraId="120BB9A0" w14:textId="77777777" w:rsidR="000A67E4" w:rsidRPr="009E74CF" w:rsidRDefault="000A67E4" w:rsidP="000A67E4">
      <w:pPr>
        <w:tabs>
          <w:tab w:val="left" w:pos="1930"/>
        </w:tabs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E74CF">
        <w:rPr>
          <w:rFonts w:ascii="Times New Roman" w:eastAsia="Calibri" w:hAnsi="Times New Roman" w:cs="Times New Roman"/>
          <w:b/>
          <w:bCs/>
          <w:sz w:val="24"/>
          <w:szCs w:val="24"/>
        </w:rPr>
        <w:t>*</w:t>
      </w:r>
      <w:r w:rsidRPr="009E74CF">
        <w:rPr>
          <w:rFonts w:ascii="Times New Roman" w:eastAsia="Calibri" w:hAnsi="Times New Roman" w:cs="Times New Roman"/>
          <w:sz w:val="24"/>
          <w:szCs w:val="24"/>
        </w:rPr>
        <w:t>The respiratory control panel comprises a total of 22 targets of bacterial and viral analytes (Supplementary Table S3</w:t>
      </w:r>
      <w:r w:rsidRPr="009E74CF">
        <w:rPr>
          <w:rFonts w:ascii="Times New Roman" w:eastAsia="Calibri" w:hAnsi="Times New Roman" w:cs="Times New Roman"/>
          <w:b/>
          <w:bCs/>
          <w:sz w:val="24"/>
          <w:szCs w:val="24"/>
        </w:rPr>
        <w:t>).</w:t>
      </w:r>
      <w:r w:rsidRPr="009E74CF">
        <w:rPr>
          <w:rFonts w:ascii="Times New Roman" w:eastAsia="Calibri" w:hAnsi="Times New Roman" w:cs="Times New Roman"/>
          <w:sz w:val="24"/>
          <w:szCs w:val="24"/>
        </w:rPr>
        <w:t xml:space="preserve"> Lyophilised product from manufacturer was dissolved in 300ul nuclease free water and treated as sample in the PCR experiment.</w:t>
      </w:r>
    </w:p>
    <w:p w14:paraId="2D5BCF43" w14:textId="77777777" w:rsidR="0046194D" w:rsidRDefault="0046194D"/>
    <w:sectPr w:rsidR="00461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7E4"/>
    <w:rsid w:val="000A67E4"/>
    <w:rsid w:val="0046194D"/>
    <w:rsid w:val="00634EBA"/>
    <w:rsid w:val="0080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60A24"/>
  <w15:chartTrackingRefBased/>
  <w15:docId w15:val="{BDF5CB00-88B5-4BAE-9F01-A3D1A450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5">
    <w:name w:val="Plain Table 25"/>
    <w:basedOn w:val="TableNormal"/>
    <w:next w:val="PlainTable2"/>
    <w:uiPriority w:val="42"/>
    <w:rsid w:val="000A67E4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A67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>University of Surrey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usu, Wellington (PG/R - Sch of Biosciences)</dc:creator>
  <cp:keywords/>
  <dc:description/>
  <cp:lastModifiedBy>Owusu, Wellington (PG/R - Sch of Biosciences)</cp:lastModifiedBy>
  <cp:revision>1</cp:revision>
  <dcterms:created xsi:type="dcterms:W3CDTF">2023-03-23T12:42:00Z</dcterms:created>
  <dcterms:modified xsi:type="dcterms:W3CDTF">2023-03-23T12:44:00Z</dcterms:modified>
</cp:coreProperties>
</file>